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142"/>
        <w:tblW w:w="6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1700"/>
        <w:gridCol w:w="1700"/>
        <w:gridCol w:w="1700"/>
      </w:tblGrid>
      <w:tr w:rsidR="00A658A9" w:rsidRPr="009F1C37" w14:paraId="1217BC51" w14:textId="77777777" w:rsidTr="00A658A9">
        <w:trPr>
          <w:trHeight w:val="2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0CBF20D4" w14:textId="77777777" w:rsidR="00A658A9" w:rsidRPr="009F1C37" w:rsidRDefault="00A658A9" w:rsidP="00A658A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1B5B2143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er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-</w:t>
            </w:r>
            <w:r w:rsidRPr="009F1C3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gene posterior probability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threshold</w:t>
            </w:r>
          </w:p>
        </w:tc>
      </w:tr>
      <w:tr w:rsidR="00A658A9" w:rsidRPr="009F1C37" w14:paraId="3D909E9F" w14:textId="77777777" w:rsidTr="00A658A9">
        <w:trPr>
          <w:trHeight w:val="2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33A03303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23D1CDC9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 (n=52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42D06DBD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.4 (n=51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510EBDB5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.6 (n=37)</w:t>
            </w:r>
          </w:p>
        </w:tc>
      </w:tr>
      <w:tr w:rsidR="00A658A9" w:rsidRPr="009F1C37" w14:paraId="31CE41D5" w14:textId="77777777" w:rsidTr="00A658A9">
        <w:trPr>
          <w:trHeight w:val="2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702219BE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KIR2DS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67428203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7D828DD2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14879E3D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</w:tr>
      <w:tr w:rsidR="00A658A9" w:rsidRPr="009F1C37" w14:paraId="0CB75BAC" w14:textId="77777777" w:rsidTr="00A658A9">
        <w:trPr>
          <w:trHeight w:val="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50C060A5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KIR2DL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7F4872BA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19665324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05905271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</w:tr>
      <w:tr w:rsidR="00A658A9" w:rsidRPr="009F1C37" w14:paraId="3FC2A3E8" w14:textId="77777777" w:rsidTr="00A658A9">
        <w:trPr>
          <w:trHeight w:val="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714485CF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KIR2DL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6CCE5C78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43BE549D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77C0EFF6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</w:tr>
      <w:tr w:rsidR="00A658A9" w:rsidRPr="009F1C37" w14:paraId="35430797" w14:textId="77777777" w:rsidTr="00A658A9">
        <w:trPr>
          <w:trHeight w:val="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2916D8B8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KIR2DP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6C84D1B9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8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3E6E9FF7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34FBA704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</w:tr>
      <w:tr w:rsidR="00A658A9" w:rsidRPr="009F1C37" w14:paraId="67AEE3C9" w14:textId="77777777" w:rsidTr="00A658A9">
        <w:trPr>
          <w:trHeight w:val="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6786FC1A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KIR2DL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40825FE4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8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64A57DA0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3BD14E20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</w:tr>
      <w:tr w:rsidR="00A658A9" w:rsidRPr="009F1C37" w14:paraId="1EAD8FBD" w14:textId="77777777" w:rsidTr="00A658A9">
        <w:trPr>
          <w:trHeight w:val="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3B657EC5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KIR3DP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3FBD22DC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55EF1CD9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5132A33F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</w:tr>
      <w:tr w:rsidR="00A658A9" w:rsidRPr="009F1C37" w14:paraId="78636592" w14:textId="77777777" w:rsidTr="00A658A9">
        <w:trPr>
          <w:trHeight w:val="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03701610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KIR2D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7E0B1377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09F6AA27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56EA5FA0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</w:tr>
      <w:tr w:rsidR="00A658A9" w:rsidRPr="009F1C37" w14:paraId="414422A2" w14:textId="77777777" w:rsidTr="00A658A9">
        <w:trPr>
          <w:trHeight w:val="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183C9A30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KIR3DS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67F3D88F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10C7DDD6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5E962632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</w:tr>
      <w:tr w:rsidR="00A658A9" w:rsidRPr="009F1C37" w14:paraId="31101D24" w14:textId="77777777" w:rsidTr="00A658A9">
        <w:trPr>
          <w:trHeight w:val="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6DF16BDA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KIR2DS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61C38394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249BA87F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029BE0EA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</w:tr>
      <w:tr w:rsidR="00A658A9" w:rsidRPr="009F1C37" w14:paraId="29BF5D39" w14:textId="77777777" w:rsidTr="00A658A9">
        <w:trPr>
          <w:trHeight w:val="2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523AC765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KIR2DS4W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34004BF4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6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0A6E9674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6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4F8E8634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</w:tr>
      <w:tr w:rsidR="00A658A9" w:rsidRPr="009F1C37" w14:paraId="52437707" w14:textId="77777777" w:rsidTr="00A658A9">
        <w:trPr>
          <w:trHeight w:val="2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2D680F80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KIR2DS4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0C277965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6168CDA3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91" w:type="dxa"/>
            </w:tcMar>
            <w:vAlign w:val="center"/>
            <w:hideMark/>
          </w:tcPr>
          <w:p w14:paraId="0CA5DE07" w14:textId="77777777" w:rsidR="00A658A9" w:rsidRPr="009F1C37" w:rsidRDefault="00A658A9" w:rsidP="00A658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F1C3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</w:tr>
    </w:tbl>
    <w:p w14:paraId="44006B28" w14:textId="77777777" w:rsidR="00A658A9" w:rsidRDefault="00A658A9" w:rsidP="00A658A9">
      <w:pPr>
        <w:jc w:val="both"/>
      </w:pPr>
    </w:p>
    <w:p w14:paraId="57EB51FC" w14:textId="77777777" w:rsidR="00A658A9" w:rsidRPr="000A2F9B" w:rsidRDefault="00A658A9" w:rsidP="00A658A9">
      <w:r>
        <w:t xml:space="preserve"> </w:t>
      </w:r>
    </w:p>
    <w:p w14:paraId="5F1BC515" w14:textId="049B612B" w:rsidR="00A658A9" w:rsidRPr="000A2F9B" w:rsidRDefault="00A658A9" w:rsidP="00A658A9"/>
    <w:p w14:paraId="47649184" w14:textId="77777777" w:rsidR="00A658A9" w:rsidRDefault="00A658A9" w:rsidP="00A658A9"/>
    <w:p w14:paraId="782F5B74" w14:textId="77777777" w:rsidR="00A658A9" w:rsidRDefault="00A658A9" w:rsidP="00A658A9"/>
    <w:p w14:paraId="4BD45D90" w14:textId="77777777" w:rsidR="00A658A9" w:rsidRDefault="00A658A9" w:rsidP="00A658A9">
      <w:r>
        <w:t xml:space="preserve"> </w:t>
      </w:r>
    </w:p>
    <w:p w14:paraId="2D1630DC" w14:textId="77777777" w:rsidR="00A658A9" w:rsidRDefault="00A658A9" w:rsidP="00A658A9">
      <w:pPr>
        <w:rPr>
          <w:b/>
          <w:u w:val="single"/>
        </w:rPr>
      </w:pPr>
    </w:p>
    <w:p w14:paraId="475D2FB4" w14:textId="77777777" w:rsidR="00A658A9" w:rsidRDefault="00A658A9" w:rsidP="00A658A9">
      <w:pPr>
        <w:rPr>
          <w:b/>
          <w:u w:val="single"/>
        </w:rPr>
      </w:pPr>
    </w:p>
    <w:p w14:paraId="5CFBE6AE" w14:textId="77777777" w:rsidR="00A658A9" w:rsidRDefault="00A658A9" w:rsidP="00A658A9">
      <w:pPr>
        <w:rPr>
          <w:b/>
          <w:u w:val="single"/>
        </w:rPr>
      </w:pPr>
    </w:p>
    <w:p w14:paraId="46CD7654" w14:textId="77777777" w:rsidR="00A658A9" w:rsidRDefault="00A658A9" w:rsidP="00A658A9">
      <w:pPr>
        <w:rPr>
          <w:b/>
          <w:u w:val="single"/>
        </w:rPr>
      </w:pPr>
    </w:p>
    <w:p w14:paraId="53415B8B" w14:textId="77777777" w:rsidR="00A658A9" w:rsidRDefault="00A658A9" w:rsidP="00A658A9">
      <w:pPr>
        <w:rPr>
          <w:b/>
          <w:u w:val="single"/>
        </w:rPr>
      </w:pPr>
    </w:p>
    <w:p w14:paraId="0D61B3F9" w14:textId="77777777" w:rsidR="00A658A9" w:rsidRDefault="00A658A9" w:rsidP="00A658A9">
      <w:pPr>
        <w:rPr>
          <w:b/>
          <w:u w:val="single"/>
        </w:rPr>
      </w:pPr>
    </w:p>
    <w:p w14:paraId="78420E14" w14:textId="77777777" w:rsidR="00A658A9" w:rsidRDefault="00A658A9" w:rsidP="00A658A9">
      <w:pPr>
        <w:rPr>
          <w:b/>
          <w:u w:val="single"/>
        </w:rPr>
      </w:pPr>
    </w:p>
    <w:p w14:paraId="1922FF11" w14:textId="77777777" w:rsidR="00A658A9" w:rsidRDefault="00A658A9" w:rsidP="00A658A9">
      <w:pPr>
        <w:rPr>
          <w:b/>
          <w:u w:val="single"/>
        </w:rPr>
      </w:pPr>
    </w:p>
    <w:p w14:paraId="6E9FF4EE" w14:textId="77777777" w:rsidR="00A658A9" w:rsidRDefault="00A658A9" w:rsidP="00A658A9">
      <w:pPr>
        <w:spacing w:line="480" w:lineRule="auto"/>
        <w:jc w:val="both"/>
        <w:rPr>
          <w:rFonts w:asciiTheme="majorHAnsi" w:hAnsiTheme="majorHAnsi" w:cstheme="majorHAnsi"/>
          <w:sz w:val="16"/>
          <w:szCs w:val="16"/>
        </w:rPr>
      </w:pPr>
    </w:p>
    <w:p w14:paraId="173324DA" w14:textId="77777777" w:rsidR="0088036C" w:rsidRDefault="00A658A9"/>
    <w:sectPr w:rsidR="0088036C" w:rsidSect="002655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8A9"/>
    <w:rsid w:val="00006FCB"/>
    <w:rsid w:val="0001698F"/>
    <w:rsid w:val="00026F40"/>
    <w:rsid w:val="0003398F"/>
    <w:rsid w:val="00067B16"/>
    <w:rsid w:val="00073C6B"/>
    <w:rsid w:val="00087E46"/>
    <w:rsid w:val="0009463C"/>
    <w:rsid w:val="000A77DF"/>
    <w:rsid w:val="000B0FB6"/>
    <w:rsid w:val="000B46C8"/>
    <w:rsid w:val="000B4CA5"/>
    <w:rsid w:val="000D07B7"/>
    <w:rsid w:val="000D1327"/>
    <w:rsid w:val="000D15E4"/>
    <w:rsid w:val="000E2C93"/>
    <w:rsid w:val="000F0414"/>
    <w:rsid w:val="00111C4D"/>
    <w:rsid w:val="00133466"/>
    <w:rsid w:val="00135EE5"/>
    <w:rsid w:val="00141D0C"/>
    <w:rsid w:val="00154E98"/>
    <w:rsid w:val="00174E9F"/>
    <w:rsid w:val="00175371"/>
    <w:rsid w:val="00191AA9"/>
    <w:rsid w:val="001E34C4"/>
    <w:rsid w:val="0020064A"/>
    <w:rsid w:val="0021099C"/>
    <w:rsid w:val="0021171B"/>
    <w:rsid w:val="00234BF3"/>
    <w:rsid w:val="0024750F"/>
    <w:rsid w:val="00265578"/>
    <w:rsid w:val="00266DC8"/>
    <w:rsid w:val="00285C1C"/>
    <w:rsid w:val="00287A34"/>
    <w:rsid w:val="00296D29"/>
    <w:rsid w:val="002D7499"/>
    <w:rsid w:val="002D7847"/>
    <w:rsid w:val="00321A8C"/>
    <w:rsid w:val="00342B42"/>
    <w:rsid w:val="00362681"/>
    <w:rsid w:val="003702F6"/>
    <w:rsid w:val="003864C7"/>
    <w:rsid w:val="0039454E"/>
    <w:rsid w:val="00396A87"/>
    <w:rsid w:val="00396D0E"/>
    <w:rsid w:val="003D3FB6"/>
    <w:rsid w:val="003F47DB"/>
    <w:rsid w:val="00410A63"/>
    <w:rsid w:val="00412390"/>
    <w:rsid w:val="00415410"/>
    <w:rsid w:val="004202BF"/>
    <w:rsid w:val="00422860"/>
    <w:rsid w:val="00461457"/>
    <w:rsid w:val="004639C6"/>
    <w:rsid w:val="00465CEF"/>
    <w:rsid w:val="0047650C"/>
    <w:rsid w:val="004C7379"/>
    <w:rsid w:val="004E583A"/>
    <w:rsid w:val="004F65B8"/>
    <w:rsid w:val="0050216D"/>
    <w:rsid w:val="00524BC1"/>
    <w:rsid w:val="0053054F"/>
    <w:rsid w:val="00541F3F"/>
    <w:rsid w:val="0057091F"/>
    <w:rsid w:val="00577D13"/>
    <w:rsid w:val="00580708"/>
    <w:rsid w:val="00582A9B"/>
    <w:rsid w:val="00591ABF"/>
    <w:rsid w:val="00592E7A"/>
    <w:rsid w:val="0059436D"/>
    <w:rsid w:val="005A71F1"/>
    <w:rsid w:val="005B10DE"/>
    <w:rsid w:val="005D7CFC"/>
    <w:rsid w:val="005E0D2C"/>
    <w:rsid w:val="005F371D"/>
    <w:rsid w:val="00605701"/>
    <w:rsid w:val="00655C88"/>
    <w:rsid w:val="006A0048"/>
    <w:rsid w:val="006A5F80"/>
    <w:rsid w:val="006B24BD"/>
    <w:rsid w:val="006D679E"/>
    <w:rsid w:val="006F3337"/>
    <w:rsid w:val="0070175D"/>
    <w:rsid w:val="0070588D"/>
    <w:rsid w:val="00710C56"/>
    <w:rsid w:val="0071194E"/>
    <w:rsid w:val="00724A7E"/>
    <w:rsid w:val="00740018"/>
    <w:rsid w:val="007542EB"/>
    <w:rsid w:val="00785604"/>
    <w:rsid w:val="0079798A"/>
    <w:rsid w:val="007A179C"/>
    <w:rsid w:val="007D0CC3"/>
    <w:rsid w:val="007D1271"/>
    <w:rsid w:val="007D1F6A"/>
    <w:rsid w:val="007D691D"/>
    <w:rsid w:val="007E48DA"/>
    <w:rsid w:val="00807C2C"/>
    <w:rsid w:val="008149AF"/>
    <w:rsid w:val="00825C97"/>
    <w:rsid w:val="00850EAA"/>
    <w:rsid w:val="008538A3"/>
    <w:rsid w:val="00867476"/>
    <w:rsid w:val="00871969"/>
    <w:rsid w:val="008740A0"/>
    <w:rsid w:val="0089069B"/>
    <w:rsid w:val="008A25A3"/>
    <w:rsid w:val="008A795D"/>
    <w:rsid w:val="008B306B"/>
    <w:rsid w:val="008B5399"/>
    <w:rsid w:val="008C2B47"/>
    <w:rsid w:val="008C338E"/>
    <w:rsid w:val="008D589F"/>
    <w:rsid w:val="008E3B2D"/>
    <w:rsid w:val="008E5E92"/>
    <w:rsid w:val="00904A84"/>
    <w:rsid w:val="00910809"/>
    <w:rsid w:val="00913DB8"/>
    <w:rsid w:val="0091516B"/>
    <w:rsid w:val="00917B51"/>
    <w:rsid w:val="00940EC5"/>
    <w:rsid w:val="009475FB"/>
    <w:rsid w:val="009536AE"/>
    <w:rsid w:val="009544A8"/>
    <w:rsid w:val="00984586"/>
    <w:rsid w:val="00985783"/>
    <w:rsid w:val="00985927"/>
    <w:rsid w:val="009C2782"/>
    <w:rsid w:val="009C5D57"/>
    <w:rsid w:val="009E46DA"/>
    <w:rsid w:val="009E6BBD"/>
    <w:rsid w:val="009F35FF"/>
    <w:rsid w:val="00A308A2"/>
    <w:rsid w:val="00A358D7"/>
    <w:rsid w:val="00A36CA2"/>
    <w:rsid w:val="00A475C9"/>
    <w:rsid w:val="00A526E9"/>
    <w:rsid w:val="00A62067"/>
    <w:rsid w:val="00A658A9"/>
    <w:rsid w:val="00AD2D47"/>
    <w:rsid w:val="00AF389E"/>
    <w:rsid w:val="00B13E01"/>
    <w:rsid w:val="00B14ABB"/>
    <w:rsid w:val="00B2060C"/>
    <w:rsid w:val="00B32CC7"/>
    <w:rsid w:val="00B445FB"/>
    <w:rsid w:val="00B50B98"/>
    <w:rsid w:val="00B57EDD"/>
    <w:rsid w:val="00B629F2"/>
    <w:rsid w:val="00B6674B"/>
    <w:rsid w:val="00B86B61"/>
    <w:rsid w:val="00B9059D"/>
    <w:rsid w:val="00B91F90"/>
    <w:rsid w:val="00BA4EA5"/>
    <w:rsid w:val="00BA5A7D"/>
    <w:rsid w:val="00BC7025"/>
    <w:rsid w:val="00BE732A"/>
    <w:rsid w:val="00C15A72"/>
    <w:rsid w:val="00C32B5A"/>
    <w:rsid w:val="00C8317D"/>
    <w:rsid w:val="00C9375E"/>
    <w:rsid w:val="00C97F9C"/>
    <w:rsid w:val="00CC1036"/>
    <w:rsid w:val="00CD2C4A"/>
    <w:rsid w:val="00CE0DB0"/>
    <w:rsid w:val="00CE6DBA"/>
    <w:rsid w:val="00CF296C"/>
    <w:rsid w:val="00D01F07"/>
    <w:rsid w:val="00D24753"/>
    <w:rsid w:val="00D2685A"/>
    <w:rsid w:val="00D32662"/>
    <w:rsid w:val="00D42AF7"/>
    <w:rsid w:val="00D4686F"/>
    <w:rsid w:val="00D5579D"/>
    <w:rsid w:val="00D7537C"/>
    <w:rsid w:val="00D8103F"/>
    <w:rsid w:val="00D86FDC"/>
    <w:rsid w:val="00DA137D"/>
    <w:rsid w:val="00DB583A"/>
    <w:rsid w:val="00DB5951"/>
    <w:rsid w:val="00DD768B"/>
    <w:rsid w:val="00DE27DB"/>
    <w:rsid w:val="00DE6CF7"/>
    <w:rsid w:val="00DF5C32"/>
    <w:rsid w:val="00E129B3"/>
    <w:rsid w:val="00E21710"/>
    <w:rsid w:val="00E32ECC"/>
    <w:rsid w:val="00E32F82"/>
    <w:rsid w:val="00E8124A"/>
    <w:rsid w:val="00E81A28"/>
    <w:rsid w:val="00EF4EE5"/>
    <w:rsid w:val="00F10C77"/>
    <w:rsid w:val="00F13E43"/>
    <w:rsid w:val="00F2289C"/>
    <w:rsid w:val="00F24236"/>
    <w:rsid w:val="00F50EAE"/>
    <w:rsid w:val="00F6299E"/>
    <w:rsid w:val="00F66DB2"/>
    <w:rsid w:val="00F8317A"/>
    <w:rsid w:val="00F85B71"/>
    <w:rsid w:val="00F9084E"/>
    <w:rsid w:val="00F97263"/>
    <w:rsid w:val="00FD3DD4"/>
    <w:rsid w:val="00FE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BD9C1"/>
  <w15:chartTrackingRefBased/>
  <w15:docId w15:val="{FFCE6077-8750-1649-A265-0CC6BC42D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8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539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3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Hanson</dc:creator>
  <cp:keywords/>
  <dc:description/>
  <cp:lastModifiedBy>Aimee Hanson</cp:lastModifiedBy>
  <cp:revision>1</cp:revision>
  <dcterms:created xsi:type="dcterms:W3CDTF">2020-06-30T01:04:00Z</dcterms:created>
  <dcterms:modified xsi:type="dcterms:W3CDTF">2020-06-30T01:11:00Z</dcterms:modified>
</cp:coreProperties>
</file>